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  <w:t>Table S7: Negative training set for B. bovis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4175"/>
        <w:gridCol w:w="7290"/>
      </w:tblGrid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265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rombospondin-related anonymous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apical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986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-associated protein 1 (RAP-1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erythrocyte cytoplasm, cytoplasm, nucleus and parasitophorous vacuole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39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herical body protein 4 SBP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erythrocyte cytoplasm, spherical body organell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288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5 kDa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erythrocyte membrane, spherical body organell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74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herical Body Protein 2 (SBP2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host erythrocyte membrane, spherical body organell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21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herical body protein 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host erythrocyte membrane, spherical body organell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299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antigen-2b (MSA-2b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00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antigen-2a2 (MSA-2a2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01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antigen-2a1 (MSA-2a1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02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antigen-2c (MSA-2c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06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antigen-1 (MSA-1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80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70 precursor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nonApicoTP PFI0875w (OG5_126588)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875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synthetases class I (W and Y) family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nonApicoTP TGME49_054110 (OG5_127531)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274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 kDa antigen p20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1_0486 (OG5_126854) that is found to localize to apical, parasite plasma membrane, rhoptry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163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4_0495,TGME49_100100 (OG5_142870) that are found to localize to rhoptry neck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370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 CCP2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4_0532 (OG5_141742) that is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36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 contain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4_0723 (OG5_139606) that is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20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A0445w,PF14_0491 (OG5_135662) that are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08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btilisin-like protein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E0370c (OG5_138369) that is found to localize to dense granule, exonem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10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mboid 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TGME49_068590 (OG5_135731) that is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17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thepsin C precursor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TGME49_089620 (OG5_130494) that is found to localize to dense granule, ApiLoc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987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-associated protein 1 (RAP-1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-associated protein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519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-1, alpha subuni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03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-1, alpha subuni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04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-1, alpha subuni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128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-1, alpha subuni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91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-1, alpha subuni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94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-1, alpha subuni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565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-1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t erythrocyte surface antigen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eastAsia="Times New Roman" w:cs="Calibri"/>
          <w:color w:val="000000"/>
        </w:rPr>
        <w:t>Note: OGx references refer to OrthoMCL-DB [32] ortholog group numbe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7:00Z</dcterms:created>
  <dc:creator>Gokcen</dc:creator>
  <dc:description/>
  <cp:keywords/>
  <dc:language>en-US</dc:language>
  <cp:lastModifiedBy>Gokcen</cp:lastModifiedBy>
  <dcterms:modified xsi:type="dcterms:W3CDTF">2012-04-12T15:24:00Z</dcterms:modified>
  <cp:revision>3</cp:revision>
  <dc:subject/>
  <dc:title/>
</cp:coreProperties>
</file>